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B7C8C" w14:textId="712BAA3C" w:rsidR="00AA1470" w:rsidRDefault="00AA1470" w:rsidP="00AA1470">
      <w:bookmarkStart w:id="0" w:name="_Hlk141193928"/>
      <w:r w:rsidRPr="00602C0F">
        <w:rPr>
          <w:b/>
          <w:bCs/>
        </w:rPr>
        <w:t>Supplemental Table 1</w:t>
      </w:r>
      <w:r>
        <w:rPr>
          <w:b/>
          <w:bCs/>
        </w:rPr>
        <w:t xml:space="preserve"> - </w:t>
      </w:r>
      <w:r w:rsidR="004718A9">
        <w:t xml:space="preserve">Clinical and phenotypic information of </w:t>
      </w:r>
      <w:r w:rsidR="004718A9" w:rsidRPr="00F8488B">
        <w:rPr>
          <w:i/>
          <w:iCs/>
        </w:rPr>
        <w:t>H</w:t>
      </w:r>
      <w:r w:rsidR="004718A9">
        <w:rPr>
          <w:i/>
          <w:iCs/>
        </w:rPr>
        <w:t>elcococcus</w:t>
      </w:r>
      <w:r w:rsidR="004718A9" w:rsidRPr="00F8488B">
        <w:rPr>
          <w:i/>
          <w:iCs/>
        </w:rPr>
        <w:t xml:space="preserve"> ovis</w:t>
      </w:r>
      <w:r w:rsidR="004718A9">
        <w:rPr>
          <w:b/>
          <w:bCs/>
          <w:i/>
          <w:iCs/>
        </w:rPr>
        <w:t xml:space="preserve"> </w:t>
      </w:r>
      <w:r w:rsidR="004718A9">
        <w:t>isolates.</w:t>
      </w:r>
    </w:p>
    <w:bookmarkEnd w:id="0"/>
    <w:p w14:paraId="7CA8EBF2" w14:textId="77777777" w:rsidR="00AA1470" w:rsidRDefault="00AA1470" w:rsidP="00AA1470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01"/>
        <w:gridCol w:w="1490"/>
        <w:gridCol w:w="1298"/>
        <w:gridCol w:w="1971"/>
        <w:gridCol w:w="1080"/>
        <w:gridCol w:w="1260"/>
        <w:gridCol w:w="1260"/>
      </w:tblGrid>
      <w:tr w:rsidR="00AA1470" w:rsidRPr="00602C0F" w14:paraId="39663117" w14:textId="77777777" w:rsidTr="005955B9">
        <w:trPr>
          <w:trHeight w:val="315"/>
        </w:trPr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E9EE7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  <w:t>Strain No.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2EDB8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  <w:t>Species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6719A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  <w:t>Isolation date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0FEE8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  <w:t>Isolation loc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FDB94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  <w:t>Health Statu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799AD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  <w:t>Virulen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F64AD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AA1470" w:rsidRPr="00602C0F" w14:paraId="563983BF" w14:textId="77777777" w:rsidTr="005955B9">
        <w:trPr>
          <w:trHeight w:val="315"/>
        </w:trPr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1D18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G36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DE1C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>Helcococcus ovis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C173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12/2/2015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1433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North central Florida, US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9D93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Metriti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0152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7670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Cunha et al,. 2018</w:t>
            </w:r>
          </w:p>
        </w:tc>
      </w:tr>
      <w:tr w:rsidR="00AA1470" w:rsidRPr="00602C0F" w14:paraId="4C301AA2" w14:textId="77777777" w:rsidTr="005955B9">
        <w:trPr>
          <w:trHeight w:val="31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2727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G3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EB2C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>Helcococcus ovi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AEF5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12/2/201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BAC8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North central Florida, U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52F7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Metr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8C12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6D2D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Cunha et al,. 2018</w:t>
            </w:r>
          </w:p>
        </w:tc>
      </w:tr>
      <w:tr w:rsidR="00AA1470" w:rsidRPr="00602C0F" w14:paraId="46500277" w14:textId="77777777" w:rsidTr="005955B9">
        <w:trPr>
          <w:trHeight w:val="31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9709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G3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1A79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>Helcococcus ovi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6481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12/2/201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8CD2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North central Florida, U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139A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Health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E771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B47C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Cunha et al,. 2023</w:t>
            </w:r>
          </w:p>
        </w:tc>
      </w:tr>
      <w:tr w:rsidR="00AA1470" w:rsidRPr="00602C0F" w14:paraId="52A648A7" w14:textId="77777777" w:rsidTr="005955B9">
        <w:trPr>
          <w:trHeight w:val="315"/>
        </w:trPr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6E2B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G104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206B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>Helcococcus ovis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7693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9/5/2020</w:t>
            </w:r>
          </w:p>
        </w:tc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A6BE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North central Florida, US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897C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Metriti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384F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Medium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F582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Cunha et al,. 2023</w:t>
            </w:r>
          </w:p>
        </w:tc>
      </w:tr>
      <w:tr w:rsidR="00AA1470" w:rsidRPr="00602C0F" w14:paraId="39DA66AD" w14:textId="77777777" w:rsidTr="005955B9">
        <w:trPr>
          <w:trHeight w:val="315"/>
        </w:trPr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E12FF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G10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BA2CA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>Helcococcus ovis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11DA3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9/5/202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AD29A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North central Florida, US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E365D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Metrit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84E27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AE2C5" w14:textId="77777777" w:rsidR="00AA1470" w:rsidRPr="00602C0F" w:rsidRDefault="00AA1470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Cunha et al,. 2023</w:t>
            </w:r>
          </w:p>
        </w:tc>
      </w:tr>
    </w:tbl>
    <w:p w14:paraId="57063A5F" w14:textId="695E582C" w:rsidR="00000000" w:rsidRPr="00AA1470" w:rsidRDefault="00000000" w:rsidP="00AA1470"/>
    <w:sectPr w:rsidR="00D14083" w:rsidRPr="00AA1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470"/>
    <w:rsid w:val="00031789"/>
    <w:rsid w:val="003D0A20"/>
    <w:rsid w:val="004718A9"/>
    <w:rsid w:val="007134D3"/>
    <w:rsid w:val="00AA1470"/>
    <w:rsid w:val="00D72A4E"/>
    <w:rsid w:val="00F84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836D0"/>
  <w15:chartTrackingRefBased/>
  <w15:docId w15:val="{42E2FF47-8434-47BA-A414-3133847B8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4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718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Cunha</dc:creator>
  <cp:keywords/>
  <dc:description/>
  <cp:lastModifiedBy>Federico Cunha</cp:lastModifiedBy>
  <cp:revision>3</cp:revision>
  <dcterms:created xsi:type="dcterms:W3CDTF">2023-05-20T20:28:00Z</dcterms:created>
  <dcterms:modified xsi:type="dcterms:W3CDTF">2023-07-29T03:05:00Z</dcterms:modified>
</cp:coreProperties>
</file>